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3E6EE" w14:textId="002E9894" w:rsidR="00193F83" w:rsidRPr="00193F83" w:rsidRDefault="0063295B">
      <w:pPr>
        <w:rPr>
          <w:rFonts w:ascii="Times New Roman" w:hAnsi="Times New Roman" w:cs="Times New Roman"/>
          <w:b/>
          <w:bCs/>
        </w:rPr>
      </w:pPr>
      <w:r w:rsidRPr="00193F83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="00193F83" w:rsidRPr="00193F83">
        <w:rPr>
          <w:rFonts w:ascii="Times New Roman" w:hAnsi="Times New Roman" w:cs="Times New Roman"/>
          <w:b/>
          <w:bCs/>
        </w:rPr>
        <w:t>Table: Summary Statistics</w:t>
      </w:r>
    </w:p>
    <w:p w14:paraId="10122C00" w14:textId="242EBFD0" w:rsidR="00193F83" w:rsidRPr="00193F83" w:rsidRDefault="00193F83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676"/>
        <w:gridCol w:w="741"/>
        <w:gridCol w:w="753"/>
        <w:gridCol w:w="693"/>
        <w:gridCol w:w="1022"/>
        <w:gridCol w:w="736"/>
        <w:gridCol w:w="729"/>
      </w:tblGrid>
      <w:tr w:rsidR="00193F83" w:rsidRPr="00C02401" w14:paraId="7AD118C5" w14:textId="77777777" w:rsidTr="007432C6">
        <w:tc>
          <w:tcPr>
            <w:tcW w:w="4765" w:type="dxa"/>
          </w:tcPr>
          <w:p w14:paraId="6C0591D3" w14:textId="77777777" w:rsidR="00193F83" w:rsidRPr="00C02401" w:rsidRDefault="00193F83" w:rsidP="007432C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637" w:type="dxa"/>
          </w:tcPr>
          <w:p w14:paraId="2CB84530" w14:textId="77777777" w:rsidR="00193F83" w:rsidRPr="00C02401" w:rsidRDefault="00193F83" w:rsidP="007432C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754" w:type="dxa"/>
          </w:tcPr>
          <w:p w14:paraId="34430DE4" w14:textId="77777777" w:rsidR="00193F83" w:rsidRPr="00C02401" w:rsidRDefault="00193F83" w:rsidP="007432C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an</w:t>
            </w:r>
          </w:p>
        </w:tc>
        <w:tc>
          <w:tcPr>
            <w:tcW w:w="696" w:type="dxa"/>
          </w:tcPr>
          <w:p w14:paraId="0B78BA4D" w14:textId="77777777" w:rsidR="00193F83" w:rsidRPr="00C02401" w:rsidRDefault="00193F83" w:rsidP="007432C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.D.</w:t>
            </w:r>
          </w:p>
        </w:tc>
        <w:tc>
          <w:tcPr>
            <w:tcW w:w="1026" w:type="dxa"/>
          </w:tcPr>
          <w:p w14:paraId="318FC09D" w14:textId="77777777" w:rsidR="00193F83" w:rsidRPr="00C02401" w:rsidRDefault="00193F83" w:rsidP="007432C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dian</w:t>
            </w:r>
          </w:p>
        </w:tc>
        <w:tc>
          <w:tcPr>
            <w:tcW w:w="740" w:type="dxa"/>
          </w:tcPr>
          <w:p w14:paraId="72DD1A0E" w14:textId="77777777" w:rsidR="00193F83" w:rsidRPr="00C02401" w:rsidRDefault="00193F83" w:rsidP="007432C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in </w:t>
            </w:r>
          </w:p>
        </w:tc>
        <w:tc>
          <w:tcPr>
            <w:tcW w:w="732" w:type="dxa"/>
          </w:tcPr>
          <w:p w14:paraId="273D6ED1" w14:textId="77777777" w:rsidR="00193F83" w:rsidRPr="00C02401" w:rsidRDefault="00193F83" w:rsidP="007432C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x</w:t>
            </w:r>
          </w:p>
        </w:tc>
      </w:tr>
      <w:tr w:rsidR="00193F83" w:rsidRPr="00C02401" w14:paraId="3114B7DF" w14:textId="77777777" w:rsidTr="007432C6">
        <w:tc>
          <w:tcPr>
            <w:tcW w:w="4765" w:type="dxa"/>
          </w:tcPr>
          <w:p w14:paraId="42B03D65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Wearing masks</w:t>
            </w:r>
          </w:p>
        </w:tc>
        <w:tc>
          <w:tcPr>
            <w:tcW w:w="637" w:type="dxa"/>
          </w:tcPr>
          <w:p w14:paraId="7E302108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163</w:t>
            </w:r>
          </w:p>
        </w:tc>
        <w:tc>
          <w:tcPr>
            <w:tcW w:w="754" w:type="dxa"/>
          </w:tcPr>
          <w:p w14:paraId="17702BD7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696" w:type="dxa"/>
          </w:tcPr>
          <w:p w14:paraId="454E9B5D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1026" w:type="dxa"/>
          </w:tcPr>
          <w:p w14:paraId="73AB2AD4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40" w:type="dxa"/>
          </w:tcPr>
          <w:p w14:paraId="08970460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32" w:type="dxa"/>
          </w:tcPr>
          <w:p w14:paraId="248F860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193F83" w:rsidRPr="00C02401" w14:paraId="54CE4554" w14:textId="77777777" w:rsidTr="007432C6">
        <w:tc>
          <w:tcPr>
            <w:tcW w:w="4765" w:type="dxa"/>
          </w:tcPr>
          <w:p w14:paraId="02DEA1E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Washing hands</w:t>
            </w:r>
          </w:p>
        </w:tc>
        <w:tc>
          <w:tcPr>
            <w:tcW w:w="637" w:type="dxa"/>
          </w:tcPr>
          <w:p w14:paraId="31F51399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163</w:t>
            </w:r>
          </w:p>
        </w:tc>
        <w:tc>
          <w:tcPr>
            <w:tcW w:w="754" w:type="dxa"/>
          </w:tcPr>
          <w:p w14:paraId="21FDACC7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696" w:type="dxa"/>
          </w:tcPr>
          <w:p w14:paraId="1BDA10C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026" w:type="dxa"/>
          </w:tcPr>
          <w:p w14:paraId="17C19A60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40" w:type="dxa"/>
          </w:tcPr>
          <w:p w14:paraId="794C1BAE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32" w:type="dxa"/>
          </w:tcPr>
          <w:p w14:paraId="77CED4FF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193F83" w:rsidRPr="00C02401" w14:paraId="60FF8642" w14:textId="77777777" w:rsidTr="007432C6">
        <w:tc>
          <w:tcPr>
            <w:tcW w:w="4765" w:type="dxa"/>
          </w:tcPr>
          <w:p w14:paraId="084689C0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Social distancing index</w:t>
            </w:r>
          </w:p>
        </w:tc>
        <w:tc>
          <w:tcPr>
            <w:tcW w:w="637" w:type="dxa"/>
          </w:tcPr>
          <w:p w14:paraId="151F4340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163</w:t>
            </w:r>
          </w:p>
        </w:tc>
        <w:tc>
          <w:tcPr>
            <w:tcW w:w="754" w:type="dxa"/>
          </w:tcPr>
          <w:p w14:paraId="6B63A013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7</w:t>
            </w:r>
          </w:p>
        </w:tc>
        <w:tc>
          <w:tcPr>
            <w:tcW w:w="696" w:type="dxa"/>
          </w:tcPr>
          <w:p w14:paraId="6800F116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1026" w:type="dxa"/>
          </w:tcPr>
          <w:p w14:paraId="072DC05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40" w:type="dxa"/>
          </w:tcPr>
          <w:p w14:paraId="0137CFC7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32" w:type="dxa"/>
          </w:tcPr>
          <w:p w14:paraId="552AAB6E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193F83" w:rsidRPr="00C02401" w14:paraId="7070B17A" w14:textId="77777777" w:rsidTr="007432C6">
        <w:tc>
          <w:tcPr>
            <w:tcW w:w="4765" w:type="dxa"/>
          </w:tcPr>
          <w:p w14:paraId="45CE7B7A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Trust – scientists</w:t>
            </w:r>
          </w:p>
        </w:tc>
        <w:tc>
          <w:tcPr>
            <w:tcW w:w="637" w:type="dxa"/>
          </w:tcPr>
          <w:p w14:paraId="1D63C79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617</w:t>
            </w:r>
          </w:p>
        </w:tc>
        <w:tc>
          <w:tcPr>
            <w:tcW w:w="754" w:type="dxa"/>
          </w:tcPr>
          <w:p w14:paraId="17EBF41F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6</w:t>
            </w:r>
          </w:p>
        </w:tc>
        <w:tc>
          <w:tcPr>
            <w:tcW w:w="696" w:type="dxa"/>
          </w:tcPr>
          <w:p w14:paraId="5201190F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1026" w:type="dxa"/>
          </w:tcPr>
          <w:p w14:paraId="0F2B3F73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40" w:type="dxa"/>
          </w:tcPr>
          <w:p w14:paraId="092DE0F1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401B3FF0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3F83" w:rsidRPr="00C02401" w14:paraId="6FEA5FD9" w14:textId="77777777" w:rsidTr="007432C6">
        <w:tc>
          <w:tcPr>
            <w:tcW w:w="4765" w:type="dxa"/>
          </w:tcPr>
          <w:p w14:paraId="2E55869D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Trust – politicians</w:t>
            </w:r>
          </w:p>
        </w:tc>
        <w:tc>
          <w:tcPr>
            <w:tcW w:w="637" w:type="dxa"/>
          </w:tcPr>
          <w:p w14:paraId="221A0117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653</w:t>
            </w:r>
          </w:p>
        </w:tc>
        <w:tc>
          <w:tcPr>
            <w:tcW w:w="754" w:type="dxa"/>
          </w:tcPr>
          <w:p w14:paraId="5AA890D7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8</w:t>
            </w:r>
          </w:p>
        </w:tc>
        <w:tc>
          <w:tcPr>
            <w:tcW w:w="696" w:type="dxa"/>
          </w:tcPr>
          <w:p w14:paraId="0FC97EDF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1026" w:type="dxa"/>
          </w:tcPr>
          <w:p w14:paraId="4014E0AB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40" w:type="dxa"/>
          </w:tcPr>
          <w:p w14:paraId="7BFBC7AD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05282399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3F83" w:rsidRPr="00C02401" w14:paraId="495AD764" w14:textId="77777777" w:rsidTr="007432C6">
        <w:tc>
          <w:tcPr>
            <w:tcW w:w="4765" w:type="dxa"/>
          </w:tcPr>
          <w:p w14:paraId="0D6BFBAD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Trust – religious leaders</w:t>
            </w:r>
          </w:p>
        </w:tc>
        <w:tc>
          <w:tcPr>
            <w:tcW w:w="637" w:type="dxa"/>
          </w:tcPr>
          <w:p w14:paraId="02A2C86F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643</w:t>
            </w:r>
          </w:p>
        </w:tc>
        <w:tc>
          <w:tcPr>
            <w:tcW w:w="754" w:type="dxa"/>
          </w:tcPr>
          <w:p w14:paraId="39F000B9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1</w:t>
            </w:r>
          </w:p>
        </w:tc>
        <w:tc>
          <w:tcPr>
            <w:tcW w:w="696" w:type="dxa"/>
          </w:tcPr>
          <w:p w14:paraId="47588E1A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1026" w:type="dxa"/>
          </w:tcPr>
          <w:p w14:paraId="2B50649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40" w:type="dxa"/>
          </w:tcPr>
          <w:p w14:paraId="462F08CF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1571C9E3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3F83" w:rsidRPr="00C02401" w14:paraId="1668CEB4" w14:textId="77777777" w:rsidTr="007432C6">
        <w:tc>
          <w:tcPr>
            <w:tcW w:w="4765" w:type="dxa"/>
          </w:tcPr>
          <w:p w14:paraId="3D05ED9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 xml:space="preserve">Trust –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edical practitioners</w:t>
            </w:r>
          </w:p>
        </w:tc>
        <w:tc>
          <w:tcPr>
            <w:tcW w:w="637" w:type="dxa"/>
          </w:tcPr>
          <w:p w14:paraId="2777D681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656</w:t>
            </w:r>
          </w:p>
        </w:tc>
        <w:tc>
          <w:tcPr>
            <w:tcW w:w="754" w:type="dxa"/>
          </w:tcPr>
          <w:p w14:paraId="3B6CCBE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22</w:t>
            </w:r>
          </w:p>
        </w:tc>
        <w:tc>
          <w:tcPr>
            <w:tcW w:w="696" w:type="dxa"/>
          </w:tcPr>
          <w:p w14:paraId="57D67FB5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1026" w:type="dxa"/>
          </w:tcPr>
          <w:p w14:paraId="5AEE1E17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40" w:type="dxa"/>
          </w:tcPr>
          <w:p w14:paraId="7C05424D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70CD7E07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3F83" w:rsidRPr="00C02401" w14:paraId="04A6AA64" w14:textId="77777777" w:rsidTr="007432C6">
        <w:tc>
          <w:tcPr>
            <w:tcW w:w="4765" w:type="dxa"/>
          </w:tcPr>
          <w:p w14:paraId="4DCE821E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Confidence – WHO</w:t>
            </w:r>
          </w:p>
        </w:tc>
        <w:tc>
          <w:tcPr>
            <w:tcW w:w="637" w:type="dxa"/>
          </w:tcPr>
          <w:p w14:paraId="0662919E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653</w:t>
            </w:r>
          </w:p>
        </w:tc>
        <w:tc>
          <w:tcPr>
            <w:tcW w:w="754" w:type="dxa"/>
          </w:tcPr>
          <w:p w14:paraId="0E791046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86</w:t>
            </w:r>
          </w:p>
        </w:tc>
        <w:tc>
          <w:tcPr>
            <w:tcW w:w="696" w:type="dxa"/>
          </w:tcPr>
          <w:p w14:paraId="557217E8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026" w:type="dxa"/>
          </w:tcPr>
          <w:p w14:paraId="150C0E41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40" w:type="dxa"/>
          </w:tcPr>
          <w:p w14:paraId="0A8B8778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25D8AE6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3F83" w:rsidRPr="00C02401" w14:paraId="7A0A8F0F" w14:textId="77777777" w:rsidTr="007432C6">
        <w:tc>
          <w:tcPr>
            <w:tcW w:w="4765" w:type="dxa"/>
          </w:tcPr>
          <w:p w14:paraId="08E36811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Confidence – National health agency</w:t>
            </w:r>
          </w:p>
        </w:tc>
        <w:tc>
          <w:tcPr>
            <w:tcW w:w="637" w:type="dxa"/>
          </w:tcPr>
          <w:p w14:paraId="171C0E53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638</w:t>
            </w:r>
          </w:p>
        </w:tc>
        <w:tc>
          <w:tcPr>
            <w:tcW w:w="754" w:type="dxa"/>
          </w:tcPr>
          <w:p w14:paraId="2A5E37D5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3</w:t>
            </w:r>
          </w:p>
        </w:tc>
        <w:tc>
          <w:tcPr>
            <w:tcW w:w="696" w:type="dxa"/>
          </w:tcPr>
          <w:p w14:paraId="7B90AA43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1026" w:type="dxa"/>
          </w:tcPr>
          <w:p w14:paraId="77E0BBE8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40" w:type="dxa"/>
          </w:tcPr>
          <w:p w14:paraId="03959EF5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1DFFD13B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3F83" w:rsidRPr="00C02401" w14:paraId="1D9BB844" w14:textId="77777777" w:rsidTr="007432C6">
        <w:tc>
          <w:tcPr>
            <w:tcW w:w="4765" w:type="dxa"/>
          </w:tcPr>
          <w:p w14:paraId="021F2F5C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Confidence – Local health department</w:t>
            </w:r>
          </w:p>
        </w:tc>
        <w:tc>
          <w:tcPr>
            <w:tcW w:w="637" w:type="dxa"/>
          </w:tcPr>
          <w:p w14:paraId="0168881C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598</w:t>
            </w:r>
          </w:p>
        </w:tc>
        <w:tc>
          <w:tcPr>
            <w:tcW w:w="754" w:type="dxa"/>
          </w:tcPr>
          <w:p w14:paraId="223A49AE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90</w:t>
            </w:r>
          </w:p>
        </w:tc>
        <w:tc>
          <w:tcPr>
            <w:tcW w:w="696" w:type="dxa"/>
          </w:tcPr>
          <w:p w14:paraId="312968D4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026" w:type="dxa"/>
          </w:tcPr>
          <w:p w14:paraId="1CA764CC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40" w:type="dxa"/>
          </w:tcPr>
          <w:p w14:paraId="5CD2A4C9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18089DD5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3F83" w:rsidRPr="00C02401" w14:paraId="20C45349" w14:textId="77777777" w:rsidTr="007432C6">
        <w:tc>
          <w:tcPr>
            <w:tcW w:w="4765" w:type="dxa"/>
          </w:tcPr>
          <w:p w14:paraId="79F8D1E8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637" w:type="dxa"/>
          </w:tcPr>
          <w:p w14:paraId="59999CE1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16567</w:t>
            </w:r>
          </w:p>
        </w:tc>
        <w:tc>
          <w:tcPr>
            <w:tcW w:w="754" w:type="dxa"/>
          </w:tcPr>
          <w:p w14:paraId="75243748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696" w:type="dxa"/>
          </w:tcPr>
          <w:p w14:paraId="0969B34E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1026" w:type="dxa"/>
          </w:tcPr>
          <w:p w14:paraId="37106B69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40" w:type="dxa"/>
          </w:tcPr>
          <w:p w14:paraId="0BF57E34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32" w:type="dxa"/>
          </w:tcPr>
          <w:p w14:paraId="63F7494F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193F83" w:rsidRPr="00C02401" w14:paraId="1FF087CA" w14:textId="77777777" w:rsidTr="007432C6">
        <w:tc>
          <w:tcPr>
            <w:tcW w:w="4765" w:type="dxa"/>
          </w:tcPr>
          <w:p w14:paraId="26BBED77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637" w:type="dxa"/>
          </w:tcPr>
          <w:p w14:paraId="1291AED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604</w:t>
            </w:r>
          </w:p>
        </w:tc>
        <w:tc>
          <w:tcPr>
            <w:tcW w:w="754" w:type="dxa"/>
          </w:tcPr>
          <w:p w14:paraId="79EC77CA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7</w:t>
            </w:r>
          </w:p>
        </w:tc>
        <w:tc>
          <w:tcPr>
            <w:tcW w:w="696" w:type="dxa"/>
          </w:tcPr>
          <w:p w14:paraId="7FBC87D9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1026" w:type="dxa"/>
          </w:tcPr>
          <w:p w14:paraId="7EB49F9E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40" w:type="dxa"/>
          </w:tcPr>
          <w:p w14:paraId="725C601D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5CE03224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3F83" w:rsidRPr="00C02401" w14:paraId="00FABCDF" w14:textId="77777777" w:rsidTr="007432C6">
        <w:tc>
          <w:tcPr>
            <w:tcW w:w="4765" w:type="dxa"/>
          </w:tcPr>
          <w:p w14:paraId="69961BC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Education</w:t>
            </w:r>
          </w:p>
        </w:tc>
        <w:tc>
          <w:tcPr>
            <w:tcW w:w="637" w:type="dxa"/>
          </w:tcPr>
          <w:p w14:paraId="3EB3D757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524</w:t>
            </w:r>
          </w:p>
        </w:tc>
        <w:tc>
          <w:tcPr>
            <w:tcW w:w="754" w:type="dxa"/>
          </w:tcPr>
          <w:p w14:paraId="1458F3BC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65</w:t>
            </w:r>
          </w:p>
        </w:tc>
        <w:tc>
          <w:tcPr>
            <w:tcW w:w="696" w:type="dxa"/>
          </w:tcPr>
          <w:p w14:paraId="338B1F95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1026" w:type="dxa"/>
          </w:tcPr>
          <w:p w14:paraId="7B475803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40" w:type="dxa"/>
          </w:tcPr>
          <w:p w14:paraId="7B0876D4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0EC39A14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193F83" w:rsidRPr="00C02401" w14:paraId="1EA64114" w14:textId="77777777" w:rsidTr="007432C6">
        <w:tc>
          <w:tcPr>
            <w:tcW w:w="4765" w:type="dxa"/>
          </w:tcPr>
          <w:p w14:paraId="2E2C750E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Socioeconomic status</w:t>
            </w:r>
          </w:p>
        </w:tc>
        <w:tc>
          <w:tcPr>
            <w:tcW w:w="637" w:type="dxa"/>
          </w:tcPr>
          <w:p w14:paraId="7A935CD8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249</w:t>
            </w:r>
          </w:p>
        </w:tc>
        <w:tc>
          <w:tcPr>
            <w:tcW w:w="754" w:type="dxa"/>
          </w:tcPr>
          <w:p w14:paraId="025DD01C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57</w:t>
            </w:r>
          </w:p>
        </w:tc>
        <w:tc>
          <w:tcPr>
            <w:tcW w:w="696" w:type="dxa"/>
          </w:tcPr>
          <w:p w14:paraId="640560D1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1026" w:type="dxa"/>
          </w:tcPr>
          <w:p w14:paraId="3D6016EF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40" w:type="dxa"/>
          </w:tcPr>
          <w:p w14:paraId="2A5C939C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3C9797C5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193F83" w:rsidRPr="00C02401" w14:paraId="6BBC09CB" w14:textId="77777777" w:rsidTr="007432C6">
        <w:tc>
          <w:tcPr>
            <w:tcW w:w="4765" w:type="dxa"/>
          </w:tcPr>
          <w:p w14:paraId="6B1B4DF1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Infection concern – self</w:t>
            </w:r>
          </w:p>
        </w:tc>
        <w:tc>
          <w:tcPr>
            <w:tcW w:w="637" w:type="dxa"/>
          </w:tcPr>
          <w:p w14:paraId="118A00CD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523</w:t>
            </w:r>
          </w:p>
        </w:tc>
        <w:tc>
          <w:tcPr>
            <w:tcW w:w="754" w:type="dxa"/>
          </w:tcPr>
          <w:p w14:paraId="764D81D3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1</w:t>
            </w:r>
          </w:p>
        </w:tc>
        <w:tc>
          <w:tcPr>
            <w:tcW w:w="696" w:type="dxa"/>
          </w:tcPr>
          <w:p w14:paraId="167A7530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1026" w:type="dxa"/>
          </w:tcPr>
          <w:p w14:paraId="72EE7DE3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40" w:type="dxa"/>
          </w:tcPr>
          <w:p w14:paraId="42606A4C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07DAB0C4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3F83" w:rsidRPr="00C02401" w14:paraId="57974ACD" w14:textId="77777777" w:rsidTr="007432C6">
        <w:tc>
          <w:tcPr>
            <w:tcW w:w="4765" w:type="dxa"/>
          </w:tcPr>
          <w:p w14:paraId="27D0B299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 xml:space="preserve">Infection concern – family </w:t>
            </w:r>
          </w:p>
        </w:tc>
        <w:tc>
          <w:tcPr>
            <w:tcW w:w="637" w:type="dxa"/>
          </w:tcPr>
          <w:p w14:paraId="0C60692F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470</w:t>
            </w:r>
          </w:p>
        </w:tc>
        <w:tc>
          <w:tcPr>
            <w:tcW w:w="754" w:type="dxa"/>
          </w:tcPr>
          <w:p w14:paraId="69AFDC21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2</w:t>
            </w:r>
          </w:p>
        </w:tc>
        <w:tc>
          <w:tcPr>
            <w:tcW w:w="696" w:type="dxa"/>
          </w:tcPr>
          <w:p w14:paraId="1A9CD6B3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1026" w:type="dxa"/>
          </w:tcPr>
          <w:p w14:paraId="0DE55C69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40" w:type="dxa"/>
          </w:tcPr>
          <w:p w14:paraId="3316D148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0D678649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3F83" w:rsidRPr="00C02401" w14:paraId="71355133" w14:textId="77777777" w:rsidTr="007432C6">
        <w:tc>
          <w:tcPr>
            <w:tcW w:w="4765" w:type="dxa"/>
          </w:tcPr>
          <w:p w14:paraId="621D81B9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 xml:space="preserve">Perceived policies enforced – masks </w:t>
            </w:r>
          </w:p>
        </w:tc>
        <w:tc>
          <w:tcPr>
            <w:tcW w:w="637" w:type="dxa"/>
          </w:tcPr>
          <w:p w14:paraId="21067B96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046</w:t>
            </w:r>
          </w:p>
        </w:tc>
        <w:tc>
          <w:tcPr>
            <w:tcW w:w="754" w:type="dxa"/>
          </w:tcPr>
          <w:p w14:paraId="10BFFA1E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696" w:type="dxa"/>
          </w:tcPr>
          <w:p w14:paraId="2FEB1576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1026" w:type="dxa"/>
          </w:tcPr>
          <w:p w14:paraId="68A30B0F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40" w:type="dxa"/>
          </w:tcPr>
          <w:p w14:paraId="51EC2B5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32" w:type="dxa"/>
          </w:tcPr>
          <w:p w14:paraId="6C46BFB4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193F83" w:rsidRPr="00C02401" w14:paraId="0E911BB3" w14:textId="77777777" w:rsidTr="007432C6">
        <w:tc>
          <w:tcPr>
            <w:tcW w:w="4765" w:type="dxa"/>
          </w:tcPr>
          <w:p w14:paraId="257918A0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Perceived policies enforced – small groups only</w:t>
            </w:r>
          </w:p>
        </w:tc>
        <w:tc>
          <w:tcPr>
            <w:tcW w:w="637" w:type="dxa"/>
          </w:tcPr>
          <w:p w14:paraId="31B278C9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150</w:t>
            </w:r>
          </w:p>
        </w:tc>
        <w:tc>
          <w:tcPr>
            <w:tcW w:w="754" w:type="dxa"/>
          </w:tcPr>
          <w:p w14:paraId="26D07583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696" w:type="dxa"/>
          </w:tcPr>
          <w:p w14:paraId="2638E8CD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  <w:tc>
          <w:tcPr>
            <w:tcW w:w="1026" w:type="dxa"/>
          </w:tcPr>
          <w:p w14:paraId="7047BB83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40" w:type="dxa"/>
          </w:tcPr>
          <w:p w14:paraId="0AF195E4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32" w:type="dxa"/>
          </w:tcPr>
          <w:p w14:paraId="711004B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193F83" w:rsidRPr="00C02401" w14:paraId="786D8C3D" w14:textId="77777777" w:rsidTr="007432C6">
        <w:tc>
          <w:tcPr>
            <w:tcW w:w="4765" w:type="dxa"/>
          </w:tcPr>
          <w:p w14:paraId="6FE05F64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 xml:space="preserve">Perceived policies enforced – immediate household </w:t>
            </w:r>
          </w:p>
        </w:tc>
        <w:tc>
          <w:tcPr>
            <w:tcW w:w="637" w:type="dxa"/>
          </w:tcPr>
          <w:p w14:paraId="0DB87678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026</w:t>
            </w:r>
          </w:p>
        </w:tc>
        <w:tc>
          <w:tcPr>
            <w:tcW w:w="754" w:type="dxa"/>
          </w:tcPr>
          <w:p w14:paraId="78A585E0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696" w:type="dxa"/>
          </w:tcPr>
          <w:p w14:paraId="010DC9A1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1026" w:type="dxa"/>
          </w:tcPr>
          <w:p w14:paraId="08FCE4A8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40" w:type="dxa"/>
          </w:tcPr>
          <w:p w14:paraId="68DCB93A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32" w:type="dxa"/>
          </w:tcPr>
          <w:p w14:paraId="76BAD440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193F83" w:rsidRPr="00C02401" w14:paraId="66E1EF92" w14:textId="77777777" w:rsidTr="007432C6">
        <w:tc>
          <w:tcPr>
            <w:tcW w:w="4765" w:type="dxa"/>
          </w:tcPr>
          <w:p w14:paraId="1DA9FD11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Big Five – extroversion</w:t>
            </w:r>
          </w:p>
        </w:tc>
        <w:tc>
          <w:tcPr>
            <w:tcW w:w="637" w:type="dxa"/>
          </w:tcPr>
          <w:p w14:paraId="1D5E473A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562</w:t>
            </w:r>
          </w:p>
        </w:tc>
        <w:tc>
          <w:tcPr>
            <w:tcW w:w="754" w:type="dxa"/>
          </w:tcPr>
          <w:p w14:paraId="44DF2B93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8</w:t>
            </w:r>
          </w:p>
        </w:tc>
        <w:tc>
          <w:tcPr>
            <w:tcW w:w="696" w:type="dxa"/>
          </w:tcPr>
          <w:p w14:paraId="40978663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026" w:type="dxa"/>
          </w:tcPr>
          <w:p w14:paraId="100B5198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40" w:type="dxa"/>
          </w:tcPr>
          <w:p w14:paraId="1D45EE97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1EDEDD71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3F83" w:rsidRPr="00C02401" w14:paraId="22AD959D" w14:textId="77777777" w:rsidTr="007432C6">
        <w:tc>
          <w:tcPr>
            <w:tcW w:w="4765" w:type="dxa"/>
          </w:tcPr>
          <w:p w14:paraId="04B0A4BC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 xml:space="preserve">Big Five – agreeableness </w:t>
            </w:r>
          </w:p>
        </w:tc>
        <w:tc>
          <w:tcPr>
            <w:tcW w:w="637" w:type="dxa"/>
          </w:tcPr>
          <w:p w14:paraId="07AC7AF8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530</w:t>
            </w:r>
          </w:p>
        </w:tc>
        <w:tc>
          <w:tcPr>
            <w:tcW w:w="754" w:type="dxa"/>
          </w:tcPr>
          <w:p w14:paraId="7EF6382F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4</w:t>
            </w:r>
          </w:p>
        </w:tc>
        <w:tc>
          <w:tcPr>
            <w:tcW w:w="696" w:type="dxa"/>
          </w:tcPr>
          <w:p w14:paraId="46D656D7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026" w:type="dxa"/>
          </w:tcPr>
          <w:p w14:paraId="27CE420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40" w:type="dxa"/>
          </w:tcPr>
          <w:p w14:paraId="2EC720A4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283C0C38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3F83" w:rsidRPr="00C02401" w14:paraId="22CDEC14" w14:textId="77777777" w:rsidTr="007432C6">
        <w:tc>
          <w:tcPr>
            <w:tcW w:w="4765" w:type="dxa"/>
          </w:tcPr>
          <w:p w14:paraId="785176A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Big Five – conscientiousness</w:t>
            </w:r>
          </w:p>
        </w:tc>
        <w:tc>
          <w:tcPr>
            <w:tcW w:w="637" w:type="dxa"/>
          </w:tcPr>
          <w:p w14:paraId="6841137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541</w:t>
            </w:r>
          </w:p>
        </w:tc>
        <w:tc>
          <w:tcPr>
            <w:tcW w:w="754" w:type="dxa"/>
          </w:tcPr>
          <w:p w14:paraId="2393DA27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21</w:t>
            </w:r>
          </w:p>
        </w:tc>
        <w:tc>
          <w:tcPr>
            <w:tcW w:w="696" w:type="dxa"/>
          </w:tcPr>
          <w:p w14:paraId="7A24C68F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1026" w:type="dxa"/>
          </w:tcPr>
          <w:p w14:paraId="6FE24539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40" w:type="dxa"/>
          </w:tcPr>
          <w:p w14:paraId="56867D7D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0088FFE7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3F83" w:rsidRPr="00C02401" w14:paraId="625A22A4" w14:textId="77777777" w:rsidTr="007432C6">
        <w:tc>
          <w:tcPr>
            <w:tcW w:w="4765" w:type="dxa"/>
          </w:tcPr>
          <w:p w14:paraId="50E686B8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Big Five – neuroticism</w:t>
            </w:r>
          </w:p>
        </w:tc>
        <w:tc>
          <w:tcPr>
            <w:tcW w:w="637" w:type="dxa"/>
          </w:tcPr>
          <w:p w14:paraId="36CB22D0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535</w:t>
            </w:r>
          </w:p>
        </w:tc>
        <w:tc>
          <w:tcPr>
            <w:tcW w:w="754" w:type="dxa"/>
          </w:tcPr>
          <w:p w14:paraId="2A035F2E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9</w:t>
            </w:r>
          </w:p>
        </w:tc>
        <w:tc>
          <w:tcPr>
            <w:tcW w:w="696" w:type="dxa"/>
          </w:tcPr>
          <w:p w14:paraId="5E67247A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026" w:type="dxa"/>
          </w:tcPr>
          <w:p w14:paraId="35EF4213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40" w:type="dxa"/>
          </w:tcPr>
          <w:p w14:paraId="36C6A001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7CF51CAD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193F83" w:rsidRPr="00C02401" w14:paraId="0FDF10A6" w14:textId="77777777" w:rsidTr="007432C6">
        <w:tc>
          <w:tcPr>
            <w:tcW w:w="4765" w:type="dxa"/>
          </w:tcPr>
          <w:p w14:paraId="36EFC8EB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401">
              <w:rPr>
                <w:rFonts w:ascii="Times New Roman" w:hAnsi="Times New Roman" w:cs="Times New Roman"/>
                <w:sz w:val="21"/>
                <w:szCs w:val="21"/>
              </w:rPr>
              <w:t>Big Five – openness to experience</w:t>
            </w:r>
          </w:p>
        </w:tc>
        <w:tc>
          <w:tcPr>
            <w:tcW w:w="637" w:type="dxa"/>
          </w:tcPr>
          <w:p w14:paraId="27FBA2F5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522</w:t>
            </w:r>
          </w:p>
        </w:tc>
        <w:tc>
          <w:tcPr>
            <w:tcW w:w="754" w:type="dxa"/>
          </w:tcPr>
          <w:p w14:paraId="7BA764B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11</w:t>
            </w:r>
          </w:p>
        </w:tc>
        <w:tc>
          <w:tcPr>
            <w:tcW w:w="696" w:type="dxa"/>
          </w:tcPr>
          <w:p w14:paraId="5FCEFCBE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1026" w:type="dxa"/>
          </w:tcPr>
          <w:p w14:paraId="22C2FD6F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40" w:type="dxa"/>
          </w:tcPr>
          <w:p w14:paraId="2D816132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2" w:type="dxa"/>
          </w:tcPr>
          <w:p w14:paraId="577A74C8" w14:textId="77777777" w:rsidR="00193F83" w:rsidRPr="00C02401" w:rsidRDefault="00193F83" w:rsidP="007432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</w:tbl>
    <w:p w14:paraId="7B8E6AAC" w14:textId="77777777" w:rsidR="00193F83" w:rsidRPr="00C02401" w:rsidRDefault="00193F83" w:rsidP="00193F83">
      <w:pPr>
        <w:rPr>
          <w:rFonts w:ascii="Times New Roman" w:hAnsi="Times New Roman" w:cs="Times New Roman"/>
        </w:rPr>
      </w:pPr>
    </w:p>
    <w:p w14:paraId="219F356F" w14:textId="77777777" w:rsidR="00193F83" w:rsidRPr="00C02401" w:rsidRDefault="00193F83" w:rsidP="00193F83">
      <w:pPr>
        <w:rPr>
          <w:rFonts w:ascii="Times New Roman" w:hAnsi="Times New Roman" w:cs="Times New Roman"/>
        </w:rPr>
      </w:pPr>
    </w:p>
    <w:p w14:paraId="308150CD" w14:textId="77777777" w:rsidR="00193F83" w:rsidRDefault="00193F83"/>
    <w:sectPr w:rsidR="00193F83" w:rsidSect="009F44EA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F83"/>
    <w:rsid w:val="00193F83"/>
    <w:rsid w:val="001B574C"/>
    <w:rsid w:val="00427314"/>
    <w:rsid w:val="0063295B"/>
    <w:rsid w:val="009F44EA"/>
    <w:rsid w:val="00B00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EA985"/>
  <w15:chartTrackingRefBased/>
  <w15:docId w15:val="{A37F9FBE-5FAB-1E4C-A134-9EEE724E8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F8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Pauline</dc:creator>
  <cp:keywords/>
  <dc:description/>
  <cp:lastModifiedBy>chn off29</cp:lastModifiedBy>
  <cp:revision>3</cp:revision>
  <dcterms:created xsi:type="dcterms:W3CDTF">2021-06-08T15:39:00Z</dcterms:created>
  <dcterms:modified xsi:type="dcterms:W3CDTF">2021-08-14T15:13:00Z</dcterms:modified>
</cp:coreProperties>
</file>